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82F" w:rsidRDefault="0047382F" w:rsidP="0047382F">
      <w:pPr>
        <w:contextualSpacing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Supplemental table </w:t>
      </w:r>
      <w:r w:rsidR="00254E5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1: </w:t>
      </w:r>
      <w:r w:rsidRPr="00132697">
        <w:rPr>
          <w:rFonts w:ascii="Times New Roman" w:hAnsi="Times New Roman"/>
          <w:bCs/>
          <w:szCs w:val="20"/>
        </w:rPr>
        <w:t>Hazard ratio (95% CI) for overall mortality by quintiles of post-diagnosis diet score</w:t>
      </w:r>
    </w:p>
    <w:p w:rsidR="0047382F" w:rsidRDefault="0047382F" w:rsidP="0047382F">
      <w:pPr>
        <w:contextualSpacing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358"/>
        <w:gridCol w:w="1406"/>
        <w:gridCol w:w="1882"/>
        <w:gridCol w:w="1882"/>
        <w:gridCol w:w="1882"/>
        <w:gridCol w:w="1883"/>
        <w:gridCol w:w="1145"/>
      </w:tblGrid>
      <w:tr w:rsidR="0047382F" w:rsidRPr="00A379A2" w:rsidTr="00255085">
        <w:tc>
          <w:tcPr>
            <w:tcW w:w="2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P trend</w:t>
            </w:r>
          </w:p>
        </w:tc>
      </w:tr>
      <w:tr w:rsidR="0047382F" w:rsidRPr="00A379A2" w:rsidTr="00255085">
        <w:trPr>
          <w:trHeight w:val="250"/>
        </w:trPr>
        <w:tc>
          <w:tcPr>
            <w:tcW w:w="2358" w:type="dxa"/>
            <w:tcBorders>
              <w:left w:val="nil"/>
              <w:right w:val="nil"/>
            </w:tcBorders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AHEI score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Median scor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Number of cases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 xml:space="preserve">Age &amp; energy adjusted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79 (0.60, 1.04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64 (0.48, 0.86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57 (0.42, 0.78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58 (0.42, 0.79)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 xml:space="preserve">Multivariate* adjusted 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87 (0.65, 1.15)</w:t>
            </w:r>
          </w:p>
        </w:tc>
        <w:tc>
          <w:tcPr>
            <w:tcW w:w="1882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69 (0.52, 0.94)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68 (0.50, 0.94)</w:t>
            </w:r>
          </w:p>
        </w:tc>
        <w:tc>
          <w:tcPr>
            <w:tcW w:w="1883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71 (0.51, 1.00)</w:t>
            </w:r>
          </w:p>
        </w:tc>
        <w:tc>
          <w:tcPr>
            <w:tcW w:w="1145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aMED</w:t>
            </w:r>
            <w:proofErr w:type="spellEnd"/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Median score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Number of case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 xml:space="preserve">Age &amp; energy adjusted 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4 (0.77, 1.40)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78 (0.57, 1.06)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65 (0.47, 0.90)</w:t>
            </w: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61 (0.45, 0.83)</w:t>
            </w: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 xml:space="preserve">Multivariate* adjusted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16 (0.86, 1.58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95 (0.69, 1.30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89 (0.63, 1.25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88 (0.63, 1.23)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DASH score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Median scor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Number of cases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 xml:space="preserve">Age &amp; energy adjusted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78 (0.58, 1.05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79 (0.58, 1.09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68 (0.51, 0.92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70 (0.52, 0.95)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 xml:space="preserve">Multivariate* adjusted 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90 (0.66, 1.23)</w:t>
            </w:r>
          </w:p>
        </w:tc>
        <w:tc>
          <w:tcPr>
            <w:tcW w:w="1882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1 (0.72, 1.40)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85 (0.62, 1.17)</w:t>
            </w:r>
          </w:p>
        </w:tc>
        <w:tc>
          <w:tcPr>
            <w:tcW w:w="1883" w:type="dxa"/>
            <w:shd w:val="clear" w:color="auto" w:fill="FFFFFF" w:themeFill="background1"/>
            <w:vAlign w:val="center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 (0.71, 1.40)</w:t>
            </w: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3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PRUDENT pattern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82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83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Median score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-1.1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 xml:space="preserve">Number of cases 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Age and energy adjusted</w:t>
            </w:r>
          </w:p>
        </w:tc>
        <w:tc>
          <w:tcPr>
            <w:tcW w:w="1406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69 (0.51, 0.94)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72 (0.53, 0.97)</w:t>
            </w:r>
          </w:p>
        </w:tc>
        <w:tc>
          <w:tcPr>
            <w:tcW w:w="1882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71 (0.52, 0.98)</w:t>
            </w:r>
          </w:p>
        </w:tc>
        <w:tc>
          <w:tcPr>
            <w:tcW w:w="1883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61 (0.43, 0.86)</w:t>
            </w:r>
          </w:p>
        </w:tc>
        <w:tc>
          <w:tcPr>
            <w:tcW w:w="1145" w:type="dxa"/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Multivariate * adjusted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88 (0.64, 1.20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91 (0.66, 1.27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7 (0.76, 1.50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95 (0.65, 1.39)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47382F" w:rsidRPr="00A379A2" w:rsidTr="00255085">
        <w:tc>
          <w:tcPr>
            <w:tcW w:w="2358" w:type="dxa"/>
            <w:shd w:val="clear" w:color="auto" w:fill="auto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06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883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145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auto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/>
                <w:bCs/>
                <w:sz w:val="20"/>
                <w:szCs w:val="20"/>
              </w:rPr>
              <w:t>WESTERN pattern</w:t>
            </w:r>
          </w:p>
        </w:tc>
        <w:tc>
          <w:tcPr>
            <w:tcW w:w="1406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3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Median scor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-1.1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82F" w:rsidRPr="00A379A2" w:rsidTr="00255085">
        <w:tc>
          <w:tcPr>
            <w:tcW w:w="2358" w:type="dxa"/>
            <w:shd w:val="clear" w:color="auto" w:fill="auto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Number of cases</w:t>
            </w:r>
          </w:p>
        </w:tc>
        <w:tc>
          <w:tcPr>
            <w:tcW w:w="1406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883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45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82F" w:rsidRPr="00A379A2" w:rsidTr="00255085">
        <w:tc>
          <w:tcPr>
            <w:tcW w:w="23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Age and energy adjusted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24 (0.89, 1.74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6 (0.75, 1.48)</w:t>
            </w:r>
          </w:p>
        </w:tc>
        <w:tc>
          <w:tcPr>
            <w:tcW w:w="1882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51 (1.07, 2.13)</w:t>
            </w:r>
          </w:p>
        </w:tc>
        <w:tc>
          <w:tcPr>
            <w:tcW w:w="1883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49 (1.02, 2.20)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47382F" w:rsidRPr="00A379A2" w:rsidTr="00255085">
        <w:tc>
          <w:tcPr>
            <w:tcW w:w="2358" w:type="dxa"/>
            <w:shd w:val="clear" w:color="auto" w:fill="auto"/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A379A2">
              <w:rPr>
                <w:rFonts w:ascii="Times New Roman" w:hAnsi="Times New Roman"/>
                <w:bCs/>
                <w:sz w:val="20"/>
                <w:szCs w:val="20"/>
              </w:rPr>
              <w:t>Multivariate adjusted</w:t>
            </w:r>
          </w:p>
        </w:tc>
        <w:tc>
          <w:tcPr>
            <w:tcW w:w="1406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15 (0.82, 1.61)</w:t>
            </w: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04 (0.73, 1.47)</w:t>
            </w:r>
          </w:p>
        </w:tc>
        <w:tc>
          <w:tcPr>
            <w:tcW w:w="1882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39 (0.97, 2.00)</w:t>
            </w:r>
          </w:p>
        </w:tc>
        <w:tc>
          <w:tcPr>
            <w:tcW w:w="1883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1.32 (0.87, 1.99)</w:t>
            </w:r>
          </w:p>
        </w:tc>
        <w:tc>
          <w:tcPr>
            <w:tcW w:w="1145" w:type="dxa"/>
            <w:shd w:val="clear" w:color="auto" w:fill="auto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379A2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47382F" w:rsidRPr="00A379A2" w:rsidTr="00255085">
        <w:tc>
          <w:tcPr>
            <w:tcW w:w="2358" w:type="dxa"/>
            <w:tcBorders>
              <w:bottom w:val="single" w:sz="8" w:space="0" w:color="000000"/>
            </w:tcBorders>
            <w:vAlign w:val="bottom"/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bottom w:val="single" w:sz="8" w:space="0" w:color="000000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bottom w:val="single" w:sz="8" w:space="0" w:color="000000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bottom w:val="single" w:sz="8" w:space="0" w:color="000000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8" w:space="0" w:color="000000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bottom w:val="single" w:sz="8" w:space="0" w:color="000000"/>
            </w:tcBorders>
          </w:tcPr>
          <w:p w:rsidR="0047382F" w:rsidRPr="00A379A2" w:rsidRDefault="0047382F" w:rsidP="00255085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7382F" w:rsidRPr="00A379A2" w:rsidRDefault="0047382F" w:rsidP="0047382F">
      <w:pPr>
        <w:contextualSpacing/>
        <w:rPr>
          <w:rFonts w:ascii="Times New Roman" w:hAnsi="Times New Roman"/>
          <w:sz w:val="20"/>
          <w:szCs w:val="20"/>
        </w:rPr>
      </w:pPr>
      <w:r w:rsidRPr="00A379A2">
        <w:rPr>
          <w:rFonts w:ascii="Times New Roman" w:hAnsi="Times New Roman"/>
          <w:sz w:val="20"/>
          <w:szCs w:val="20"/>
        </w:rPr>
        <w:t>*Adjusted for age, physical activity, BMI, weight change, cancer grade, chemotherapy, smoking status, energy intake, colon or rectal cancer, stage of disease, and date of colorectal cancer diagnosis</w:t>
      </w:r>
    </w:p>
    <w:p w:rsidR="0047382F" w:rsidRPr="00CC66E2" w:rsidRDefault="0047382F" w:rsidP="0047382F">
      <w:pPr>
        <w:contextualSpacing/>
        <w:rPr>
          <w:rFonts w:ascii="Times New Roman" w:hAnsi="Times New Roman"/>
          <w:sz w:val="24"/>
          <w:szCs w:val="24"/>
        </w:rPr>
      </w:pPr>
    </w:p>
    <w:p w:rsidR="00C039C8" w:rsidRDefault="00C039C8"/>
    <w:sectPr w:rsidR="00C039C8" w:rsidSect="00D86D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82F"/>
    <w:rsid w:val="002129FA"/>
    <w:rsid w:val="00254E5E"/>
    <w:rsid w:val="0047382F"/>
    <w:rsid w:val="005B5A37"/>
    <w:rsid w:val="005F4FC0"/>
    <w:rsid w:val="00625E5A"/>
    <w:rsid w:val="00862AFB"/>
    <w:rsid w:val="008A1266"/>
    <w:rsid w:val="00C0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82F"/>
    <w:pPr>
      <w:spacing w:after="0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82F"/>
    <w:pPr>
      <w:spacing w:after="0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hrdeveau</cp:lastModifiedBy>
  <cp:revision>2</cp:revision>
  <dcterms:created xsi:type="dcterms:W3CDTF">2014-11-26T22:15:00Z</dcterms:created>
  <dcterms:modified xsi:type="dcterms:W3CDTF">2014-11-26T22:15:00Z</dcterms:modified>
</cp:coreProperties>
</file>